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7BE3" w:rsidRDefault="00157BE3" w:rsidP="00157BE3">
      <w:pPr>
        <w:spacing w:line="360" w:lineRule="auto"/>
        <w:rPr>
          <w:rFonts w:eastAsiaTheme="minorEastAsia"/>
        </w:rPr>
      </w:pPr>
    </w:p>
    <w:p w:rsidR="00157BE3" w:rsidRDefault="00157BE3" w:rsidP="00157BE3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Supplementary inform</w:t>
      </w:r>
      <w:bookmarkStart w:id="0" w:name="_GoBack"/>
      <w:bookmarkEnd w:id="0"/>
      <w:r>
        <w:rPr>
          <w:rFonts w:eastAsiaTheme="minorEastAsia"/>
        </w:rPr>
        <w:t>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9"/>
        <w:gridCol w:w="898"/>
        <w:gridCol w:w="822"/>
        <w:gridCol w:w="1067"/>
        <w:gridCol w:w="873"/>
        <w:gridCol w:w="898"/>
        <w:gridCol w:w="803"/>
        <w:gridCol w:w="883"/>
        <w:gridCol w:w="873"/>
      </w:tblGrid>
      <w:tr w:rsidR="00157BE3" w:rsidRPr="00C739E1" w:rsidTr="003D6813">
        <w:trPr>
          <w:trHeight w:val="56"/>
        </w:trPr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</w:tcPr>
          <w:p w:rsidR="00157BE3" w:rsidRPr="00E3770F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eastAsia="Calibri"/>
                <w:b/>
                <w:bCs/>
                <w:color w:val="000000" w:themeColor="text1"/>
                <w:sz w:val="22"/>
                <w:szCs w:val="22"/>
                <w:lang w:val="en-GB"/>
              </w:rPr>
              <w:t>Supplementary Table 1</w:t>
            </w:r>
            <w:r w:rsidRPr="00C81625">
              <w:rPr>
                <w:rFonts w:eastAsia="Calibri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C81625">
              <w:rPr>
                <w:rFonts w:eastAsia="Calibri"/>
                <w:color w:val="000000" w:themeColor="text1"/>
                <w:sz w:val="22"/>
                <w:szCs w:val="22"/>
                <w:lang w:val="en-GB"/>
              </w:rPr>
              <w:t>Prehabilitation</w:t>
            </w:r>
            <w:proofErr w:type="spellEnd"/>
            <w:r w:rsidRPr="00C81625">
              <w:rPr>
                <w:rFonts w:eastAsia="Calibri"/>
                <w:color w:val="000000" w:themeColor="text1"/>
                <w:sz w:val="22"/>
                <w:szCs w:val="22"/>
                <w:lang w:val="en-GB"/>
              </w:rPr>
              <w:t xml:space="preserve"> research priorities according to experts’, patients’, and carers’ views</w:t>
            </w:r>
          </w:p>
        </w:tc>
      </w:tr>
      <w:tr w:rsidR="00157BE3" w:rsidRPr="00C739E1" w:rsidTr="003D6813">
        <w:trPr>
          <w:trHeight w:val="104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Top research priorities</w:t>
            </w:r>
            <w:r w:rsidRPr="00C81625">
              <w:rPr>
                <w:rFonts w:eastAsia="Calibri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</w:tcPr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Rated as high or very high priority</w:t>
            </w:r>
          </w:p>
        </w:tc>
        <w:tc>
          <w:tcPr>
            <w:tcW w:w="0" w:type="auto"/>
            <w:gridSpan w:val="4"/>
            <w:tcBorders>
              <w:bottom w:val="nil"/>
            </w:tcBorders>
            <w:shd w:val="clear" w:color="auto" w:fill="auto"/>
          </w:tcPr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Median Score</w:t>
            </w: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  <w:lang w:val="en-GB"/>
              </w:rPr>
              <w:t>(IQR)</w:t>
            </w:r>
            <w:r w:rsidRPr="00C81625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157BE3" w:rsidRPr="00C739E1" w:rsidTr="003D6813">
        <w:trPr>
          <w:trHeight w:val="337"/>
        </w:trPr>
        <w:tc>
          <w:tcPr>
            <w:tcW w:w="0" w:type="auto"/>
            <w:vMerge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atients</w:t>
            </w:r>
          </w:p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n=1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Carers </w:t>
            </w:r>
          </w:p>
          <w:p w:rsidR="00157BE3" w:rsidRPr="0070201D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n=50) 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xperts (n=121)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atients</w:t>
            </w:r>
          </w:p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n=1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arers</w:t>
            </w:r>
          </w:p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n=5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Default="00157BE3" w:rsidP="003D6813">
            <w:pPr>
              <w:spacing w:line="360" w:lineRule="auto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xperts</w:t>
            </w:r>
          </w:p>
          <w:p w:rsidR="00157BE3" w:rsidRPr="00C81625" w:rsidRDefault="00157BE3" w:rsidP="003D6813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(n=12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-value</w:t>
            </w:r>
          </w:p>
        </w:tc>
      </w:tr>
      <w:tr w:rsidR="00157BE3" w:rsidRPr="00C739E1" w:rsidTr="003D6813">
        <w:trPr>
          <w:trHeight w:val="138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on surgical outcomes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 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5 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371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Effect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on functional outcomes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6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7</w:t>
            </w:r>
          </w:p>
        </w:tc>
      </w:tr>
      <w:tr w:rsidR="00157BE3" w:rsidRPr="00C739E1" w:rsidTr="003D6813">
        <w:trPr>
          <w:trHeight w:val="10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during neoadjuvant therap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 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3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01*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 Effect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on patient reported outcomes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 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5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3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Optimal composition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programs^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7 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6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ptimal nutritional regime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 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2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019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157BE3" w:rsidRPr="00C739E1" w:rsidTr="003D6813">
        <w:trPr>
          <w:trHeight w:val="7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nhancing compliance and adherenc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1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945</w:t>
            </w:r>
          </w:p>
        </w:tc>
      </w:tr>
      <w:tr w:rsidR="00157BE3" w:rsidRPr="00C739E1" w:rsidTr="003D6813">
        <w:trPr>
          <w:trHeight w:val="5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Identifying populations most likely to benefit from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9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&lt;0.001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creening tools to identify patients for consideration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 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3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827</w:t>
            </w:r>
          </w:p>
        </w:tc>
      </w:tr>
      <w:tr w:rsidR="00157BE3" w:rsidRPr="00C739E1" w:rsidTr="003D6813">
        <w:trPr>
          <w:trHeight w:val="121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odes of delivery for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 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84 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66</w:t>
            </w:r>
          </w:p>
        </w:tc>
      </w:tr>
      <w:tr w:rsidR="00157BE3" w:rsidRPr="00C739E1" w:rsidTr="003D6813">
        <w:trPr>
          <w:trHeight w:val="16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efining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core outcome measur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05 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2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57BE3" w:rsidRPr="00C739E1" w:rsidTr="003D6813">
        <w:trPr>
          <w:trHeight w:val="5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ost effectiveness of </w:t>
            </w:r>
            <w:proofErr w:type="spellStart"/>
            <w:r>
              <w:rPr>
                <w:b/>
                <w:bCs/>
                <w:color w:val="000000"/>
                <w:sz w:val="16"/>
                <w:szCs w:val="16"/>
              </w:rPr>
              <w:t>prehabilitation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</w:rPr>
              <w:t xml:space="preserve"> progra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 (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 (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92 (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  <w:r>
              <w:rPr>
                <w:b/>
                <w:bCs/>
                <w:color w:val="00000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 (1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124</w:t>
            </w:r>
          </w:p>
        </w:tc>
      </w:tr>
      <w:tr w:rsidR="00157BE3" w:rsidRPr="00C739E1" w:rsidTr="003D6813">
        <w:trPr>
          <w:trHeight w:val="585"/>
        </w:trPr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157BE3" w:rsidRPr="00C81625" w:rsidRDefault="00157BE3" w:rsidP="003D6813">
            <w:pPr>
              <w:spacing w:line="360" w:lineRule="auto"/>
              <w:rPr>
                <w:rFonts w:eastAsia="Calibri"/>
                <w:color w:val="000000" w:themeColor="text1"/>
                <w:sz w:val="16"/>
                <w:szCs w:val="16"/>
                <w:lang w:val="en-GB"/>
              </w:rPr>
            </w:pPr>
            <w:r w:rsidRPr="00C81625">
              <w:rPr>
                <w:rFonts w:eastAsia="Calibri"/>
                <w:color w:val="000000" w:themeColor="text1"/>
                <w:sz w:val="18"/>
                <w:szCs w:val="18"/>
              </w:rPr>
              <w:t xml:space="preserve">Data presented as frequency (percentage). 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Research priorities listed in descending order from highest priority to lowest priority according to patient consensus. </w:t>
            </w:r>
            <w:r w:rsidRPr="00C81625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Research priority rating scale: 1= very high priority, 2= high priority, 3= moderate priority, 4=low priority, or 5=very low priority. High research priority determined by the number of experts, patients and carers that rated 1 (very high priority) or 2 (high priority) in the research priority rating scale. Research priority reached consensus of high importance by a group if </w:t>
            </w:r>
            <w:r w:rsidRPr="00C81625">
              <w:rPr>
                <w:rFonts w:eastAsia="Calibri"/>
                <w:sz w:val="18"/>
                <w:szCs w:val="18"/>
              </w:rPr>
              <w:t xml:space="preserve">rated as 1 (very high) or 2 (high) by &gt;70% of participants in the group. </w:t>
            </w:r>
            <w:r w:rsidRPr="00C81625">
              <w:rPr>
                <w:rFonts w:eastAsia="Calibri"/>
                <w:sz w:val="18"/>
                <w:szCs w:val="18"/>
                <w:shd w:val="clear" w:color="auto" w:fill="FFFFFF" w:themeFill="background1"/>
              </w:rPr>
              <w:t xml:space="preserve">^Research priority reached consensus of high importance by all groups. </w:t>
            </w:r>
            <w:r w:rsidRPr="00C81625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*Significant difference between ratings across expert, patient, and carer groups (p&lt;0.05).</w:t>
            </w:r>
          </w:p>
        </w:tc>
      </w:tr>
    </w:tbl>
    <w:p w:rsidR="00157BE3" w:rsidRPr="00C739E1" w:rsidRDefault="00157BE3" w:rsidP="00157BE3">
      <w:pPr>
        <w:spacing w:line="360" w:lineRule="auto"/>
        <w:rPr>
          <w:rFonts w:eastAsiaTheme="minorEastAsia"/>
        </w:rPr>
      </w:pPr>
    </w:p>
    <w:p w:rsidR="00763387" w:rsidRDefault="00763387"/>
    <w:sectPr w:rsidR="00763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BE3"/>
    <w:rsid w:val="00003A37"/>
    <w:rsid w:val="00074693"/>
    <w:rsid w:val="000A5761"/>
    <w:rsid w:val="000B1A64"/>
    <w:rsid w:val="000C5C8E"/>
    <w:rsid w:val="000D1F23"/>
    <w:rsid w:val="000D3BC6"/>
    <w:rsid w:val="00103332"/>
    <w:rsid w:val="001061DF"/>
    <w:rsid w:val="00121E04"/>
    <w:rsid w:val="00157BE3"/>
    <w:rsid w:val="001715A4"/>
    <w:rsid w:val="001B208D"/>
    <w:rsid w:val="00212711"/>
    <w:rsid w:val="00235F20"/>
    <w:rsid w:val="0023747A"/>
    <w:rsid w:val="002545CB"/>
    <w:rsid w:val="00270545"/>
    <w:rsid w:val="00277212"/>
    <w:rsid w:val="00291E99"/>
    <w:rsid w:val="002A6213"/>
    <w:rsid w:val="002A6F82"/>
    <w:rsid w:val="002B3A09"/>
    <w:rsid w:val="002C03DC"/>
    <w:rsid w:val="002E7CFC"/>
    <w:rsid w:val="00305BA4"/>
    <w:rsid w:val="00332459"/>
    <w:rsid w:val="00340539"/>
    <w:rsid w:val="003642BC"/>
    <w:rsid w:val="00393D7E"/>
    <w:rsid w:val="003A1903"/>
    <w:rsid w:val="003D077F"/>
    <w:rsid w:val="003D40A9"/>
    <w:rsid w:val="003F78E9"/>
    <w:rsid w:val="0040054B"/>
    <w:rsid w:val="00405B24"/>
    <w:rsid w:val="0042229C"/>
    <w:rsid w:val="0042263B"/>
    <w:rsid w:val="004515B4"/>
    <w:rsid w:val="00490877"/>
    <w:rsid w:val="004B1FF9"/>
    <w:rsid w:val="004E3EA9"/>
    <w:rsid w:val="004F1745"/>
    <w:rsid w:val="00511D5D"/>
    <w:rsid w:val="00554EA8"/>
    <w:rsid w:val="0058368B"/>
    <w:rsid w:val="00587EFA"/>
    <w:rsid w:val="005A3065"/>
    <w:rsid w:val="005B56A9"/>
    <w:rsid w:val="005B7864"/>
    <w:rsid w:val="005C0CF1"/>
    <w:rsid w:val="005D757C"/>
    <w:rsid w:val="006073A6"/>
    <w:rsid w:val="00616FBB"/>
    <w:rsid w:val="00673DCA"/>
    <w:rsid w:val="0067644F"/>
    <w:rsid w:val="00677263"/>
    <w:rsid w:val="0068527C"/>
    <w:rsid w:val="006854E2"/>
    <w:rsid w:val="006A2AF5"/>
    <w:rsid w:val="006D00E5"/>
    <w:rsid w:val="006E3C0B"/>
    <w:rsid w:val="006E52F5"/>
    <w:rsid w:val="006E5FBD"/>
    <w:rsid w:val="006E7A43"/>
    <w:rsid w:val="007331F9"/>
    <w:rsid w:val="007461E9"/>
    <w:rsid w:val="00746597"/>
    <w:rsid w:val="00746825"/>
    <w:rsid w:val="007536A7"/>
    <w:rsid w:val="00756EDB"/>
    <w:rsid w:val="007578B1"/>
    <w:rsid w:val="00763387"/>
    <w:rsid w:val="007A1B11"/>
    <w:rsid w:val="007A51DD"/>
    <w:rsid w:val="007B065C"/>
    <w:rsid w:val="007B4F0A"/>
    <w:rsid w:val="007C1707"/>
    <w:rsid w:val="007C2BC9"/>
    <w:rsid w:val="007E5978"/>
    <w:rsid w:val="007F40C9"/>
    <w:rsid w:val="0080599A"/>
    <w:rsid w:val="00825D36"/>
    <w:rsid w:val="00826DDD"/>
    <w:rsid w:val="00831EB2"/>
    <w:rsid w:val="008340A7"/>
    <w:rsid w:val="00837529"/>
    <w:rsid w:val="00852C81"/>
    <w:rsid w:val="008617A2"/>
    <w:rsid w:val="00867EF2"/>
    <w:rsid w:val="008923B3"/>
    <w:rsid w:val="008A44D6"/>
    <w:rsid w:val="008B38FB"/>
    <w:rsid w:val="008B4D29"/>
    <w:rsid w:val="008C0C57"/>
    <w:rsid w:val="008D2CC9"/>
    <w:rsid w:val="0090604B"/>
    <w:rsid w:val="00950B57"/>
    <w:rsid w:val="0095224E"/>
    <w:rsid w:val="009639F1"/>
    <w:rsid w:val="00977F12"/>
    <w:rsid w:val="00980DEE"/>
    <w:rsid w:val="009C2972"/>
    <w:rsid w:val="009D3529"/>
    <w:rsid w:val="009F24F3"/>
    <w:rsid w:val="009F6721"/>
    <w:rsid w:val="00A04619"/>
    <w:rsid w:val="00A34007"/>
    <w:rsid w:val="00A46AD0"/>
    <w:rsid w:val="00A53614"/>
    <w:rsid w:val="00A72CD1"/>
    <w:rsid w:val="00A828CF"/>
    <w:rsid w:val="00A83E53"/>
    <w:rsid w:val="00AB6648"/>
    <w:rsid w:val="00AC20F5"/>
    <w:rsid w:val="00AE17D5"/>
    <w:rsid w:val="00AE6001"/>
    <w:rsid w:val="00B15644"/>
    <w:rsid w:val="00B55441"/>
    <w:rsid w:val="00BB36D0"/>
    <w:rsid w:val="00BC31A5"/>
    <w:rsid w:val="00BC3D6E"/>
    <w:rsid w:val="00BD7884"/>
    <w:rsid w:val="00C04431"/>
    <w:rsid w:val="00C164F7"/>
    <w:rsid w:val="00C36A11"/>
    <w:rsid w:val="00C43BD5"/>
    <w:rsid w:val="00CA7F0E"/>
    <w:rsid w:val="00CB7459"/>
    <w:rsid w:val="00CC0069"/>
    <w:rsid w:val="00CD4BA3"/>
    <w:rsid w:val="00CE16F2"/>
    <w:rsid w:val="00CE1D9E"/>
    <w:rsid w:val="00CE68C7"/>
    <w:rsid w:val="00D05472"/>
    <w:rsid w:val="00D11833"/>
    <w:rsid w:val="00D320BE"/>
    <w:rsid w:val="00D64AE8"/>
    <w:rsid w:val="00D7005A"/>
    <w:rsid w:val="00D851D7"/>
    <w:rsid w:val="00DA5AB1"/>
    <w:rsid w:val="00DA637C"/>
    <w:rsid w:val="00DB4017"/>
    <w:rsid w:val="00DC0D0D"/>
    <w:rsid w:val="00DC4B01"/>
    <w:rsid w:val="00DD59B3"/>
    <w:rsid w:val="00E2311E"/>
    <w:rsid w:val="00E433AB"/>
    <w:rsid w:val="00E60960"/>
    <w:rsid w:val="00EB609B"/>
    <w:rsid w:val="00F03EBA"/>
    <w:rsid w:val="00F6101C"/>
    <w:rsid w:val="00F67AFE"/>
    <w:rsid w:val="00F83BD5"/>
    <w:rsid w:val="00F90B7A"/>
    <w:rsid w:val="00F9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6F2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7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BE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BE3"/>
    <w:rPr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7B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16F2"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6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57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BE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BE3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Arcebal</dc:creator>
  <cp:lastModifiedBy>Jean Arcebal</cp:lastModifiedBy>
  <cp:revision>1</cp:revision>
  <dcterms:created xsi:type="dcterms:W3CDTF">2024-05-22T00:04:00Z</dcterms:created>
  <dcterms:modified xsi:type="dcterms:W3CDTF">2024-05-22T00:05:00Z</dcterms:modified>
</cp:coreProperties>
</file>